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C4FE2" w14:textId="52E1F0A1" w:rsidR="009669F6" w:rsidRPr="003B66FA" w:rsidRDefault="0006329F" w:rsidP="000D7AD6">
      <w:pPr>
        <w:spacing w:line="360" w:lineRule="auto"/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</w:pPr>
      <w:r w:rsidRPr="003B66FA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Additional file </w:t>
      </w:r>
      <w:r w:rsidR="00B62FBD" w:rsidRPr="003B66FA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1</w:t>
      </w:r>
      <w:r w:rsidRPr="003B66FA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 xml:space="preserve"> </w:t>
      </w:r>
      <w:r w:rsidR="00B62FBD" w:rsidRPr="003B66FA">
        <w:rPr>
          <w:rFonts w:ascii="Times New Roman" w:eastAsia="SimSun" w:hAnsi="Times New Roman" w:cs="Times New Roman"/>
          <w:b/>
          <w:bCs/>
          <w:color w:val="101214"/>
          <w:sz w:val="24"/>
          <w:szCs w:val="24"/>
          <w:shd w:val="clear" w:color="auto" w:fill="FFFFFF"/>
        </w:rPr>
        <w:t>Drug susceptibility test results of strains</w:t>
      </w:r>
    </w:p>
    <w:tbl>
      <w:tblPr>
        <w:tblW w:w="10202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2263"/>
        <w:gridCol w:w="1006"/>
        <w:gridCol w:w="1126"/>
        <w:gridCol w:w="1046"/>
        <w:gridCol w:w="698"/>
        <w:gridCol w:w="637"/>
        <w:gridCol w:w="874"/>
        <w:gridCol w:w="992"/>
      </w:tblGrid>
      <w:tr w:rsidR="00F075AA" w:rsidRPr="00F075AA" w14:paraId="5AC9D9F1" w14:textId="77777777" w:rsidTr="007F32CB">
        <w:trPr>
          <w:trHeight w:val="589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2ECC9" w14:textId="3C6910B4" w:rsidR="00F075AA" w:rsidRPr="00F075AA" w:rsidRDefault="00F075AA" w:rsidP="00914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ntibiotics type</w:t>
            </w:r>
          </w:p>
        </w:tc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72A951" w14:textId="328A23A4" w:rsidR="00F075AA" w:rsidRPr="00F075AA" w:rsidRDefault="00F075AA" w:rsidP="00914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31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D68183" w14:textId="7D5706E7" w:rsidR="00F075AA" w:rsidRPr="00F075AA" w:rsidRDefault="00B62FBD" w:rsidP="00914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62FBD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nhibition circle diameter (mm)</w:t>
            </w:r>
          </w:p>
        </w:tc>
        <w:tc>
          <w:tcPr>
            <w:tcW w:w="32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2B515" w14:textId="676C607B" w:rsidR="00F075AA" w:rsidRPr="00F075AA" w:rsidRDefault="00F075AA" w:rsidP="00914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trains</w:t>
            </w:r>
          </w:p>
        </w:tc>
      </w:tr>
      <w:tr w:rsidR="00F075AA" w:rsidRPr="00F075AA" w14:paraId="5977E6C6" w14:textId="77777777" w:rsidTr="007F32CB">
        <w:trPr>
          <w:trHeight w:val="504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BAE160" w14:textId="77777777" w:rsidR="00F075AA" w:rsidRPr="00F075AA" w:rsidRDefault="00F075AA" w:rsidP="00F075A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864C5C9" w14:textId="77777777" w:rsidR="00F075AA" w:rsidRPr="00F075AA" w:rsidRDefault="00F075AA" w:rsidP="00F075AA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E70C99" w14:textId="77777777" w:rsidR="00F075AA" w:rsidRDefault="00F075AA" w:rsidP="00F075A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esistance</w:t>
            </w:r>
          </w:p>
          <w:p w14:paraId="4D04ACC6" w14:textId="09AE15AB" w:rsidR="00FD7A8F" w:rsidRPr="00F075AA" w:rsidRDefault="00FD7A8F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R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F2D1E7" w14:textId="77777777" w:rsidR="00FD7A8F" w:rsidRDefault="00F075AA" w:rsidP="00F075A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ntermediate</w:t>
            </w:r>
          </w:p>
          <w:p w14:paraId="47651267" w14:textId="562F519B" w:rsidR="00F075AA" w:rsidRPr="00F075AA" w:rsidRDefault="00FD7A8F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(I)</w:t>
            </w:r>
            <w:r w:rsidR="00F075AA" w:rsidRPr="00F075A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62AA5" w14:textId="77777777" w:rsidR="00F075AA" w:rsidRDefault="00F075AA" w:rsidP="00F075AA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usceptible</w:t>
            </w:r>
          </w:p>
          <w:p w14:paraId="0B7FD788" w14:textId="3518CB53" w:rsidR="00FD7A8F" w:rsidRPr="00F075AA" w:rsidRDefault="00FD7A8F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S)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7C3547" w14:textId="1916E0FE" w:rsidR="00F075AA" w:rsidRPr="00F075AA" w:rsidRDefault="00F075AA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140</w:t>
            </w:r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14B977" w14:textId="72831A8E" w:rsidR="00F075AA" w:rsidRPr="00F075AA" w:rsidRDefault="00F075AA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sm1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BC772" w14:textId="65A7AFAA" w:rsidR="00F075AA" w:rsidRPr="003B66FA" w:rsidRDefault="00F075AA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66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m140</w:t>
            </w:r>
            <w:r w:rsidR="00573A68" w:rsidRPr="003B66FA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="00F91771" w:rsidRPr="003B66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 w:rsidRPr="003B66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b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BF499E" w14:textId="5893325A" w:rsidR="00F075AA" w:rsidRPr="003B66FA" w:rsidRDefault="00F075AA" w:rsidP="00F075AA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B66F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sm1-pYA3334-</w:t>
            </w:r>
            <w:r w:rsidR="00F91771" w:rsidRPr="003B66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</w:t>
            </w:r>
            <w:r w:rsidRPr="003B66FA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bD</w:t>
            </w:r>
          </w:p>
        </w:tc>
      </w:tr>
      <w:tr w:rsidR="00530DAF" w:rsidRPr="00F075AA" w14:paraId="516C5FC9" w14:textId="77777777" w:rsidTr="007F32CB">
        <w:trPr>
          <w:trHeight w:val="399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DD127E" w14:textId="147B0F0A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β-lactams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1B6070" w14:textId="76FAE4CA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enicilli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4F7B6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＜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3E330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5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37684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≥16</w:t>
            </w:r>
          </w:p>
        </w:tc>
        <w:tc>
          <w:tcPr>
            <w:tcW w:w="6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77CF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7243DD" w14:textId="1E840C0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530DAF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A21BE0" w14:textId="55E123F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1428C1" w14:textId="0DFE426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13377329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45A37C88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2BED576E" w14:textId="67BD2078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Oxacill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B3FF1A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F2558B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-12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6C983A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BCB89D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A73A21F" w14:textId="55BE549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11F4EE9" w14:textId="3E3210A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231DB5" w14:textId="11AFDBC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164C83EB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5149AD88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29318BE" w14:textId="011D68F8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ltamicillin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028FECD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FC3C6C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4ADA50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149FA94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C2DA5B7" w14:textId="48AA24F3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E3B3BAB" w14:textId="28599F8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6CCEF7" w14:textId="07141F8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69AB67D0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106D8BF7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59F420B" w14:textId="5D9381A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benicill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9B58C7E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4DB983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0-22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76B32AD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0683CF4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09B35B4B" w14:textId="533EF3CE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0C1FBD3" w14:textId="6F44096A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E6B49A" w14:textId="78C95EC4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27FC0F9A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6FBA77BE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F90A46A" w14:textId="05705AF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zocin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B00620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8BD997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-20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4CB5F5F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BA9453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7D04171" w14:textId="1A09E313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B6B6164" w14:textId="07C4769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843542" w14:textId="66C830C4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75E7F2CD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0BEF4CA2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765B937A" w14:textId="2BF5203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alex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235AB1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FF1E0F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D50E38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335DD4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475E253" w14:textId="5B7B9F8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9787094" w14:textId="70114AF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C83C34B" w14:textId="10A34CB1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34D2A10C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5E5AAB84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772C955" w14:textId="5FBFF8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amezin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9A2AEA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113F2C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5564EA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2B15497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AB15045" w14:textId="33D5914A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F615DAE" w14:textId="3418AD4A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53A44B" w14:textId="1EF95C0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3B365C00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0F790DFF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21AB1CD" w14:textId="738AC90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radin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523C7D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8B71A3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3757AE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CF908B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8CF7C96" w14:textId="0BE66E86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AEB844C" w14:textId="333D2840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83F308D" w14:textId="22907E7B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07C4822B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2F74507B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C40486A" w14:textId="013338C3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efuroxim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926DA2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28C0D9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22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21F24AA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7259DC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922202D" w14:textId="5D7A4E71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D392C20" w14:textId="115F2CFF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5E8FEF" w14:textId="689F0AC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1CA4CAAB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18C263E5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747F0B79" w14:textId="3E436E12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tazidim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8E8258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CF3AC2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B1FB89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0AF97F0E" w14:textId="318D6560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08BFBDA" w14:textId="466CFE8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549A3C7" w14:textId="5195FCE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51CCB01" w14:textId="70A4EB83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34639EF4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78FFCBC6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83959FA" w14:textId="7AC08FA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triaxon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B3D86C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268CB5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20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294DF89D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2F476C5D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214F0A4" w14:textId="41BB0E6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860C102" w14:textId="57567ED3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D9461E" w14:textId="78BCFBA5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5F543AB3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6CD5B700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DDA7C53" w14:textId="503C3F5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perazon-Sulbact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7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1E069C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3946A0CE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-20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6593CA7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1CA0F1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FB1CE7A" w14:textId="341AE67C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34B1888" w14:textId="06AF91CD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F8D6C6" w14:textId="26163928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69806DC8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3D5CDDE3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2EB926C8" w14:textId="511FD55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efepim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0118DE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C7E19E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CB3BEB4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6A7E3C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1DACBDF" w14:textId="5720DAC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1CBFDDB" w14:textId="7A6E208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D69E36" w14:textId="0FE51138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729E4151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7F008EA2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36CDC27" w14:textId="3F63B42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oxit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246B56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3DA95C0D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253D245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35A7A0E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AD49774" w14:textId="49E7400F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8C33FAA" w14:textId="1373E0AC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56E46C9" w14:textId="5A14648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</w:tr>
      <w:tr w:rsidR="00530DAF" w:rsidRPr="00F075AA" w14:paraId="36F1D10D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3C3CB863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07A8077" w14:textId="6F939C1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fotaxim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69F082E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E09BA5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22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663E2A5D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9EC29A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40776EF" w14:textId="2E409BE0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D6AABBA" w14:textId="7628FFB2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04AF6FA" w14:textId="6DEEA95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094038BD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75EDBFB4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CE05061" w14:textId="79826966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mipenem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47879F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CEC0C0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15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2696B98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F57EDA4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B44B3F9" w14:textId="04A3DCAF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5B939FD" w14:textId="242EB074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DF2735A" w14:textId="03EC8F32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45E52789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7FCD53A4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30EC87F" w14:textId="6DD0C29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ztreonam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92E64C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33DE4DA4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-21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255616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2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5086513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BE63F49" w14:textId="03FE3C2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B16B5F9" w14:textId="204C0798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500539" w14:textId="5A500D6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618D4A9F" w14:textId="77777777" w:rsidTr="007F32CB">
        <w:trPr>
          <w:trHeight w:val="399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32A85B8" w14:textId="51DE2FC1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itrofuran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1589A3F" w14:textId="0D08266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radantin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F22116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9031EF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7C8F06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2BBA27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354A399" w14:textId="65826EA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114DB82" w14:textId="731CD726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35C32D" w14:textId="7DAF332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</w:tr>
      <w:tr w:rsidR="00530DAF" w:rsidRPr="00F075AA" w14:paraId="3E28F4DA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0474A0BA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946AB08" w14:textId="32C1B434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razolidon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71C12DE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B0CBB0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26E954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7620AC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74363E9" w14:textId="4F5882E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F5CAB4D" w14:textId="4C10FDFE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12471A8" w14:textId="67F38B8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1E3B5C03" w14:textId="77777777" w:rsidTr="007F32CB">
        <w:trPr>
          <w:trHeight w:val="399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44461939" w14:textId="11B869B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Macrolid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0428B3A" w14:textId="3F4E85A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zithro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3E4230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21FF5F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F2CEB3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1947691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3971089" w14:textId="1F4CA71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56243AB" w14:textId="151AD24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5CAC02E" w14:textId="5C10D4BE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01B12BBB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66459483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65F52FD" w14:textId="144424B3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emcyin</w:t>
            </w:r>
            <w:proofErr w:type="spellEnd"/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1FF6EE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F4D85B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C0F2DA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D57ECC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124AC6B" w14:textId="24428B78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6F78260" w14:textId="1AE1E3A1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051803A" w14:textId="01F3D5F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76EF8628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04E765C0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C372ECD" w14:textId="6C45C39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Erythro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2C0B33D9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4D0DE0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22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BE2965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3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5EAEAC12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E0C2346" w14:textId="5312A2E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2B2347B" w14:textId="2FD3297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9943CDB" w14:textId="51FC3DB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43313CF8" w14:textId="77777777" w:rsidTr="007F32CB">
        <w:trPr>
          <w:trHeight w:val="399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DFA9C3F" w14:textId="1E0E879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Aminoglycosid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7249167E" w14:textId="51C45C6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tami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8F0D86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AAAF8B4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4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C13F30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445EFAA8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0AC2D1D5" w14:textId="7F3BE79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EF880D6" w14:textId="01C03F9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E73953E" w14:textId="2CBDECE3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41B2C308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52FCE0F1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4A4E5824" w14:textId="33C2C90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eo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A9827B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A38214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6623294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103B4D2E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4E0CA963" w14:textId="60C0E8D0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6CB2656" w14:textId="224C7676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I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8A963F" w14:textId="593758F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2F60B5E4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01F0E313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144093A" w14:textId="6D4C8122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bra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7A22A7D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E8D2B8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4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28CAFCC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0E4F72D9" w14:textId="2A22542C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8F5B68B" w14:textId="7FEEFF0F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5689F74" w14:textId="682BA435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B9FE62" w14:textId="1FCE9522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6AF8D3D4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2C2EBFD3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881CCE2" w14:textId="7F4C7B2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ana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69DBBA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2C35402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1E9DD8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53E4259C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7283B9E5" w14:textId="5649B124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27F796E" w14:textId="6BA10DA1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6258E3" w14:textId="421257F9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7B2DA792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66E36446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C8ABFCD" w14:textId="77F6EDE6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ka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1ECE44E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7FF4D1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483D538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3B96822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2ADCCC40" w14:textId="5B76B496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73947C4D" w14:textId="159E2AFB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719A00" w14:textId="4370B7C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0E18D88F" w14:textId="77777777" w:rsidTr="007F32CB">
        <w:trPr>
          <w:trHeight w:val="399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1828760" w14:textId="29BC1DE0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Quinolon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279020C1" w14:textId="53DD82F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Levofloxa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F454C6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090DF6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0D7B0B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DA40438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1842E18A" w14:textId="76D72B85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8D33516" w14:textId="0B163132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A8718C" w14:textId="1F348CC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0F56D3CE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6A38B17A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BFD72C2" w14:textId="1DF7DE4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orfloxa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1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6528435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54ACF3D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A12792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01BDEFE3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EA88578" w14:textId="15749796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52153AAA" w14:textId="175D5F9D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787616" w14:textId="27BCB1E3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211F8D7B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110846F4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0596AC33" w14:textId="607259F8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profloxa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0058E4C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6D4DDF1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-20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F73662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9236380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0DAD0436" w14:textId="47AC613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18755DF" w14:textId="022F870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FF62612" w14:textId="7EE77806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I</w:t>
            </w:r>
          </w:p>
        </w:tc>
      </w:tr>
      <w:tr w:rsidR="00530DAF" w:rsidRPr="00F075AA" w14:paraId="48885A49" w14:textId="77777777" w:rsidTr="007F32CB">
        <w:trPr>
          <w:trHeight w:val="399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28374C9" w14:textId="4C3F5511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8241957" w14:textId="79D9A5F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imethoprim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BECDBA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8B430C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-15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3BEF25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4F64D7F7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ABDF412" w14:textId="1AB6CE96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4495279" w14:textId="2AEE6828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BEDB011" w14:textId="2AA7D4D1" w:rsidR="00530DAF" w:rsidRPr="009E59C3" w:rsidRDefault="0015084A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2F032FD4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31FC81C1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F0A9DC8" w14:textId="1DE7068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ompound</w:t>
            </w: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ulfamethoxazol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.75/1.25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553E53D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4E8E17F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1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3C3B6C6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4EB97771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C27F85A" w14:textId="51FA2A9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46F676A" w14:textId="0CC77084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0DF3BBB" w14:textId="176E38C3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62D46367" w14:textId="77777777" w:rsidTr="007F32CB">
        <w:trPr>
          <w:trHeight w:val="399"/>
        </w:trPr>
        <w:tc>
          <w:tcPr>
            <w:tcW w:w="1560" w:type="dxa"/>
            <w:shd w:val="clear" w:color="auto" w:fill="auto"/>
            <w:vAlign w:val="center"/>
            <w:hideMark/>
          </w:tcPr>
          <w:p w14:paraId="284EA904" w14:textId="03146C0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Glycopeptid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6CB6BF7D" w14:textId="035BD4EE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nco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9DD11B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0FDD50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6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4E239D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7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05D103D6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3E8CD45A" w14:textId="4919AC1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3BBB4F98" w14:textId="1DFFF1CF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E95E53" w14:textId="422347BB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667D3B2F" w14:textId="77777777" w:rsidTr="007F32CB">
        <w:trPr>
          <w:trHeight w:val="399"/>
        </w:trPr>
        <w:tc>
          <w:tcPr>
            <w:tcW w:w="1560" w:type="dxa"/>
            <w:shd w:val="clear" w:color="auto" w:fill="auto"/>
            <w:vAlign w:val="center"/>
            <w:hideMark/>
          </w:tcPr>
          <w:p w14:paraId="08F64AAD" w14:textId="49BA3D1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Polypeptid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6B9B83AB" w14:textId="57CFBE2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olymixin</w:t>
            </w:r>
            <w:proofErr w:type="spellEnd"/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B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0 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IU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817397F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3E05991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-11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77CE42DE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3EE83E1A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EA3443C" w14:textId="06F088E9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087D9501" w14:textId="4ADD7CA3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4CA0DB8" w14:textId="7DCDAD7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1C35A561" w14:textId="77777777" w:rsidTr="007F32CB">
        <w:trPr>
          <w:trHeight w:val="399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D547721" w14:textId="242777DD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etracyclines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C6B0CE5" w14:textId="7004335E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etracyclin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1DA9A3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0A5AEE79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8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5D7B5E2A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0D852AA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5E822B1" w14:textId="0D11998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1587BF76" w14:textId="52567D95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3C8DF92" w14:textId="63181DEE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73EC0E1C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51163CB3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5D237D49" w14:textId="12482188" w:rsidR="00530DAF" w:rsidRPr="00F075AA" w:rsidRDefault="00530DAF" w:rsidP="007F32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Doxycyclin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358A46B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14C6C0BB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5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27DC83E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51BCF0B6" w14:textId="77777777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586B4E02" w14:textId="6C83240C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279C7F0A" w14:textId="742BAA81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9C27415" w14:textId="6D717719" w:rsidR="00530DAF" w:rsidRPr="009E59C3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9E59C3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599B8E1A" w14:textId="77777777" w:rsidTr="007F32CB">
        <w:trPr>
          <w:trHeight w:val="399"/>
        </w:trPr>
        <w:tc>
          <w:tcPr>
            <w:tcW w:w="1560" w:type="dxa"/>
            <w:vMerge/>
            <w:vAlign w:val="center"/>
            <w:hideMark/>
          </w:tcPr>
          <w:p w14:paraId="41E64920" w14:textId="77777777" w:rsidR="00530DAF" w:rsidRPr="00F075AA" w:rsidRDefault="00530DAF" w:rsidP="00530DA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3A901B54" w14:textId="5B425752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Minocycline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45754307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3E99316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18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1608BEF8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9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6892EA50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733DE12" w14:textId="7FC6638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4BDB3EAA" w14:textId="0742E673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4FFEFB4" w14:textId="68A3B266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530DAF" w:rsidRPr="00F075AA" w14:paraId="4A4359D7" w14:textId="77777777" w:rsidTr="007F32CB">
        <w:trPr>
          <w:trHeight w:val="399"/>
        </w:trPr>
        <w:tc>
          <w:tcPr>
            <w:tcW w:w="1560" w:type="dxa"/>
            <w:shd w:val="clear" w:color="auto" w:fill="auto"/>
            <w:vAlign w:val="center"/>
            <w:hideMark/>
          </w:tcPr>
          <w:p w14:paraId="3FA760C0" w14:textId="703E0C0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Chloromycetin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14:paraId="13376F68" w14:textId="6C6C7162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hloramphenicol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30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50B9B17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14:paraId="7ED9DD0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3-17</w:t>
            </w:r>
          </w:p>
        </w:tc>
        <w:tc>
          <w:tcPr>
            <w:tcW w:w="1046" w:type="dxa"/>
            <w:shd w:val="clear" w:color="auto" w:fill="auto"/>
            <w:vAlign w:val="center"/>
            <w:hideMark/>
          </w:tcPr>
          <w:p w14:paraId="070205C1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8</w:t>
            </w:r>
          </w:p>
        </w:tc>
        <w:tc>
          <w:tcPr>
            <w:tcW w:w="698" w:type="dxa"/>
            <w:shd w:val="clear" w:color="auto" w:fill="auto"/>
            <w:vAlign w:val="center"/>
            <w:hideMark/>
          </w:tcPr>
          <w:p w14:paraId="73A38245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637" w:type="dxa"/>
            <w:shd w:val="clear" w:color="auto" w:fill="auto"/>
            <w:vAlign w:val="center"/>
            <w:hideMark/>
          </w:tcPr>
          <w:p w14:paraId="62C98401" w14:textId="20D5FA05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874" w:type="dxa"/>
            <w:shd w:val="clear" w:color="auto" w:fill="auto"/>
            <w:vAlign w:val="center"/>
            <w:hideMark/>
          </w:tcPr>
          <w:p w14:paraId="67DA0CC7" w14:textId="17AB1974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291625" w14:textId="76A5ADD9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530DAF" w:rsidRPr="00F075AA" w14:paraId="69016C76" w14:textId="77777777" w:rsidTr="007F32CB">
        <w:trPr>
          <w:trHeight w:val="399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DA6320" w14:textId="5F30DA92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incomycin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98A2F" w14:textId="0EFCC5A4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lindamycin</w:t>
            </w:r>
            <w:r w:rsidR="007F32C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7F32CB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(2 </w:t>
            </w:r>
            <w:proofErr w:type="spellStart"/>
            <w:r w:rsidR="007F32CB" w:rsidRPr="0003700C">
              <w:rPr>
                <w:rFonts w:ascii="Times New Roman" w:hAnsi="Times New Roman" w:cs="Times New Roman"/>
                <w:sz w:val="20"/>
                <w:szCs w:val="20"/>
              </w:rPr>
              <w:t>μ</w:t>
            </w:r>
            <w:r w:rsidR="007F32C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proofErr w:type="spellEnd"/>
            <w:r w:rsidR="007F32C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D6F276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≤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2053FC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5-20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2D073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≥</w:t>
            </w: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1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43A6D2" w14:textId="77777777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075AA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36DFF" w14:textId="395A74FC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FDA2E" w14:textId="79B9A40B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1EB02" w14:textId="43FBC0DE" w:rsidR="00530DAF" w:rsidRPr="00F075AA" w:rsidRDefault="00530DAF" w:rsidP="00530DAF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345B5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</w:tbl>
    <w:p w14:paraId="6691DFB6" w14:textId="77777777" w:rsidR="003B66FA" w:rsidRDefault="003B66FA" w:rsidP="003260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B4209" w14:textId="3EEEB490" w:rsidR="00A82884" w:rsidRDefault="00F075AA" w:rsidP="003260E2">
      <w:pPr>
        <w:rPr>
          <w:rFonts w:ascii="Times New Roman" w:hAnsi="Times New Roman" w:cs="Times New Roman"/>
          <w:sz w:val="24"/>
          <w:szCs w:val="24"/>
        </w:rPr>
      </w:pPr>
      <w:r w:rsidRPr="003B66FA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="002E61E5" w:rsidRPr="003B66FA">
        <w:rPr>
          <w:rFonts w:ascii="Times New Roman" w:hAnsi="Times New Roman" w:cs="Times New Roman"/>
          <w:sz w:val="24"/>
          <w:szCs w:val="24"/>
        </w:rPr>
        <w:t>Antibiotic susceptibility testing of the four bacterial strains was performed using the Kirby-Bauer disc diffusion method according to World Health Organization and the Clinical and Laboratory Standards Institute (CLSI) guidelines.</w:t>
      </w:r>
      <w:r w:rsidRPr="003B66F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B4CC91" w14:textId="77777777" w:rsidR="003B66FA" w:rsidRPr="003B66FA" w:rsidRDefault="003B66FA" w:rsidP="003260E2">
      <w:pPr>
        <w:rPr>
          <w:rFonts w:ascii="Times New Roman" w:hAnsi="Times New Roman" w:cs="Times New Roman"/>
          <w:sz w:val="24"/>
          <w:szCs w:val="24"/>
        </w:rPr>
      </w:pPr>
    </w:p>
    <w:sectPr w:rsidR="003B66FA" w:rsidRPr="003B6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D2946" w14:textId="77777777" w:rsidR="00F63CED" w:rsidRDefault="00F63CED" w:rsidP="009669F6">
      <w:r>
        <w:separator/>
      </w:r>
    </w:p>
  </w:endnote>
  <w:endnote w:type="continuationSeparator" w:id="0">
    <w:p w14:paraId="0242DD22" w14:textId="77777777" w:rsidR="00F63CED" w:rsidRDefault="00F63CED" w:rsidP="00966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8707E" w14:textId="77777777" w:rsidR="00F63CED" w:rsidRDefault="00F63CED" w:rsidP="009669F6">
      <w:r>
        <w:separator/>
      </w:r>
    </w:p>
  </w:footnote>
  <w:footnote w:type="continuationSeparator" w:id="0">
    <w:p w14:paraId="10CB41F1" w14:textId="77777777" w:rsidR="00F63CED" w:rsidRDefault="00F63CED" w:rsidP="009669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263"/>
    <w:rsid w:val="0006329F"/>
    <w:rsid w:val="00071C16"/>
    <w:rsid w:val="000C2C0B"/>
    <w:rsid w:val="000D7AD6"/>
    <w:rsid w:val="000E55CA"/>
    <w:rsid w:val="0015084A"/>
    <w:rsid w:val="00175F22"/>
    <w:rsid w:val="001B6B5E"/>
    <w:rsid w:val="00206C12"/>
    <w:rsid w:val="0023341A"/>
    <w:rsid w:val="00293827"/>
    <w:rsid w:val="002C654C"/>
    <w:rsid w:val="002E61E5"/>
    <w:rsid w:val="003260E2"/>
    <w:rsid w:val="003B66FA"/>
    <w:rsid w:val="00410937"/>
    <w:rsid w:val="004A6918"/>
    <w:rsid w:val="004E65EA"/>
    <w:rsid w:val="00523ECE"/>
    <w:rsid w:val="00530DAF"/>
    <w:rsid w:val="00573A68"/>
    <w:rsid w:val="005B169A"/>
    <w:rsid w:val="005C03C3"/>
    <w:rsid w:val="005D3038"/>
    <w:rsid w:val="005F5E8B"/>
    <w:rsid w:val="006D1483"/>
    <w:rsid w:val="00734A09"/>
    <w:rsid w:val="0073716B"/>
    <w:rsid w:val="007C0A82"/>
    <w:rsid w:val="007E23AF"/>
    <w:rsid w:val="007F32CB"/>
    <w:rsid w:val="00856E56"/>
    <w:rsid w:val="00932263"/>
    <w:rsid w:val="009669F6"/>
    <w:rsid w:val="009E59C3"/>
    <w:rsid w:val="00A000F8"/>
    <w:rsid w:val="00A82884"/>
    <w:rsid w:val="00AA7124"/>
    <w:rsid w:val="00B011B0"/>
    <w:rsid w:val="00B62FBD"/>
    <w:rsid w:val="00C278F8"/>
    <w:rsid w:val="00C75183"/>
    <w:rsid w:val="00CD1FF4"/>
    <w:rsid w:val="00D345B5"/>
    <w:rsid w:val="00D8706E"/>
    <w:rsid w:val="00D90407"/>
    <w:rsid w:val="00D9689E"/>
    <w:rsid w:val="00EF0C69"/>
    <w:rsid w:val="00EF67A3"/>
    <w:rsid w:val="00F075AA"/>
    <w:rsid w:val="00F63CED"/>
    <w:rsid w:val="00F80166"/>
    <w:rsid w:val="00F91771"/>
    <w:rsid w:val="00FD3BDD"/>
    <w:rsid w:val="00FD7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017C54"/>
  <w15:chartTrackingRefBased/>
  <w15:docId w15:val="{3E949EBE-350C-44B6-929A-692A830C3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9F6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669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9669F6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9669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9669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5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宇坤</dc:creator>
  <cp:keywords/>
  <dc:description/>
  <cp:lastModifiedBy>Elodie</cp:lastModifiedBy>
  <cp:revision>4</cp:revision>
  <dcterms:created xsi:type="dcterms:W3CDTF">2024-04-12T11:40:00Z</dcterms:created>
  <dcterms:modified xsi:type="dcterms:W3CDTF">2024-06-24T13:59:00Z</dcterms:modified>
</cp:coreProperties>
</file>